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E589E" w14:textId="77777777" w:rsidR="005266D6" w:rsidRDefault="005266D6" w:rsidP="005266D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E76D1D">
        <w:rPr>
          <w:rFonts w:asciiTheme="minorHAnsi" w:hAnsiTheme="minorHAnsi" w:cstheme="minorHAnsi"/>
          <w:b/>
          <w:bCs/>
          <w:lang w:val="en-US"/>
        </w:rPr>
        <w:t>Supplementary table 1.</w:t>
      </w:r>
      <w:r>
        <w:rPr>
          <w:rFonts w:asciiTheme="minorHAnsi" w:hAnsiTheme="minorHAnsi" w:cstheme="minorHAnsi"/>
          <w:lang w:val="en-US"/>
        </w:rPr>
        <w:t xml:space="preserve"> Number of participants and response rates by survey year and age.</w:t>
      </w:r>
    </w:p>
    <w:tbl>
      <w:tblPr>
        <w:tblW w:w="10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18"/>
        <w:gridCol w:w="1445"/>
        <w:gridCol w:w="1445"/>
        <w:gridCol w:w="1518"/>
        <w:gridCol w:w="1518"/>
        <w:gridCol w:w="1518"/>
      </w:tblGrid>
      <w:tr w:rsidR="005266D6" w:rsidRPr="00E76D1D" w14:paraId="69B817F7" w14:textId="77777777" w:rsidTr="00BD3F6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AE9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Survey yea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C72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4-year-old girls, 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78B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4-year-old boys, 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9D5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-year-old girls, 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BE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-year-old boys, 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0B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8-year-old girls, 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9BA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8-year-old boys, n</w:t>
            </w:r>
          </w:p>
        </w:tc>
      </w:tr>
      <w:tr w:rsidR="005266D6" w:rsidRPr="00E76D1D" w14:paraId="6C0ED874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3EF0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5FB7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(response rate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EA37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response rate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07D7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response rate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7DFF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(response rate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9700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(response rate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9C1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(response rate)</w:t>
            </w:r>
          </w:p>
        </w:tc>
      </w:tr>
      <w:tr w:rsidR="005266D6" w:rsidRPr="00E76D1D" w14:paraId="54CF74ED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4C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8F6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35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ED0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3 (6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E7A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 (6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AC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78 (89 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14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615 (81%)</w:t>
            </w:r>
          </w:p>
        </w:tc>
      </w:tr>
      <w:tr w:rsidR="005266D6" w:rsidRPr="00E76D1D" w14:paraId="4AD60868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CFE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8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E6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58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7FB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3 (10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D26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3 (3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A4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52 (8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EC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83 (68%)</w:t>
            </w:r>
          </w:p>
        </w:tc>
      </w:tr>
      <w:tr w:rsidR="005266D6" w:rsidRPr="00E76D1D" w14:paraId="79A17E70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A81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9FD7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62 (9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82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04 (8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CE0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33 (8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15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98 (8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D85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412 (8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DE5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344 (74%)</w:t>
            </w:r>
          </w:p>
        </w:tc>
      </w:tr>
      <w:tr w:rsidR="005266D6" w:rsidRPr="00E76D1D" w14:paraId="5DB7DC1A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F7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6D3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476 (9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C4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468 (7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62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456 (7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507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06 (7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EBA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494 (8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DF9A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512 (63%)</w:t>
            </w:r>
          </w:p>
        </w:tc>
      </w:tr>
      <w:tr w:rsidR="005266D6" w:rsidRPr="00E76D1D" w14:paraId="23024D8B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46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D5D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07 (8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FA3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65 (7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FD3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86 (8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2C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79 (7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017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67 (8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5D7C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073 (61%)</w:t>
            </w:r>
          </w:p>
        </w:tc>
      </w:tr>
      <w:tr w:rsidR="005266D6" w:rsidRPr="00E76D1D" w14:paraId="3D61DDC2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BC3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F8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273 (8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5A2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465 (7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5A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218 (8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EE1E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319 (7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A0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21 (8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06CD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2162 (67%)</w:t>
            </w:r>
          </w:p>
        </w:tc>
      </w:tr>
      <w:tr w:rsidR="005266D6" w:rsidRPr="00E76D1D" w14:paraId="744803FD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BE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AB8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28 (8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D00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56 (7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FC4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64 (8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4915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91 (7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D3E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20 (8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95C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94 (67%)</w:t>
            </w:r>
          </w:p>
        </w:tc>
      </w:tr>
      <w:tr w:rsidR="005266D6" w:rsidRPr="00E76D1D" w14:paraId="3D90C7E4" w14:textId="77777777" w:rsidTr="00BD3F6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EB63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99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ECC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86 (84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C139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77 (69 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7841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583 (87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3991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47 (68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5581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691 (84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0A03" w14:textId="77777777" w:rsidR="005266D6" w:rsidRPr="00E76D1D" w:rsidRDefault="005266D6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1799 (60%)</w:t>
            </w:r>
          </w:p>
        </w:tc>
      </w:tr>
    </w:tbl>
    <w:p w14:paraId="76515582" w14:textId="77777777" w:rsidR="005266D6" w:rsidRPr="006115A8" w:rsidRDefault="005266D6" w:rsidP="005266D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1B94BAB" w14:textId="77777777" w:rsidR="00FA5C75" w:rsidRDefault="00FA5C75"/>
    <w:sectPr w:rsidR="00FA5C75" w:rsidSect="005266D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D6"/>
    <w:rsid w:val="000B3743"/>
    <w:rsid w:val="000D6BB0"/>
    <w:rsid w:val="00234050"/>
    <w:rsid w:val="00521A50"/>
    <w:rsid w:val="005266D6"/>
    <w:rsid w:val="007A2AC2"/>
    <w:rsid w:val="007C231C"/>
    <w:rsid w:val="007D4B84"/>
    <w:rsid w:val="00810F00"/>
    <w:rsid w:val="00953AB9"/>
    <w:rsid w:val="00A116CF"/>
    <w:rsid w:val="00AB406A"/>
    <w:rsid w:val="00AC0958"/>
    <w:rsid w:val="00FA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46650"/>
  <w15:chartTrackingRefBased/>
  <w15:docId w15:val="{FF428650-5275-BC49-9898-BBAD03A9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266D6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266D6"/>
    <w:pPr>
      <w:keepNext/>
      <w:keepLines/>
      <w:spacing w:before="360" w:after="80"/>
      <w:ind w:firstLine="567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266D6"/>
    <w:pPr>
      <w:keepNext/>
      <w:keepLines/>
      <w:spacing w:before="160" w:after="80"/>
      <w:ind w:firstLine="567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266D6"/>
    <w:pPr>
      <w:keepNext/>
      <w:keepLines/>
      <w:spacing w:before="160" w:after="80"/>
      <w:ind w:firstLine="567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266D6"/>
    <w:pPr>
      <w:keepNext/>
      <w:keepLines/>
      <w:spacing w:before="80" w:after="40"/>
      <w:ind w:firstLine="567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266D6"/>
    <w:pPr>
      <w:keepNext/>
      <w:keepLines/>
      <w:spacing w:before="80" w:after="40"/>
      <w:ind w:firstLine="567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266D6"/>
    <w:pPr>
      <w:keepNext/>
      <w:keepLines/>
      <w:spacing w:before="40"/>
      <w:ind w:firstLine="567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266D6"/>
    <w:pPr>
      <w:keepNext/>
      <w:keepLines/>
      <w:spacing w:before="40"/>
      <w:ind w:firstLine="567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266D6"/>
    <w:pPr>
      <w:keepNext/>
      <w:keepLines/>
      <w:ind w:firstLine="567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266D6"/>
    <w:pPr>
      <w:keepNext/>
      <w:keepLines/>
      <w:ind w:firstLine="567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266D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266D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266D6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266D6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266D6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266D6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266D6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266D6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266D6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Otsikko">
    <w:name w:val="Title"/>
    <w:basedOn w:val="Normaali"/>
    <w:next w:val="Normaali"/>
    <w:link w:val="OtsikkoChar"/>
    <w:uiPriority w:val="10"/>
    <w:qFormat/>
    <w:rsid w:val="005266D6"/>
    <w:pPr>
      <w:spacing w:after="80"/>
      <w:ind w:firstLine="56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5266D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266D6"/>
    <w:pPr>
      <w:numPr>
        <w:ilvl w:val="1"/>
      </w:numPr>
      <w:spacing w:after="160"/>
      <w:ind w:firstLine="567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5266D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ainaus">
    <w:name w:val="Quote"/>
    <w:basedOn w:val="Normaali"/>
    <w:next w:val="Normaali"/>
    <w:link w:val="LainausChar"/>
    <w:uiPriority w:val="29"/>
    <w:qFormat/>
    <w:rsid w:val="005266D6"/>
    <w:pPr>
      <w:spacing w:before="160" w:after="160"/>
      <w:ind w:firstLine="56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0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5266D6"/>
    <w:rPr>
      <w:i/>
      <w:iCs/>
      <w:color w:val="404040" w:themeColor="text1" w:themeTint="BF"/>
      <w:kern w:val="0"/>
      <w:sz w:val="20"/>
      <w14:ligatures w14:val="none"/>
    </w:rPr>
  </w:style>
  <w:style w:type="paragraph" w:styleId="Luettelokappale">
    <w:name w:val="List Paragraph"/>
    <w:basedOn w:val="Normaali"/>
    <w:uiPriority w:val="34"/>
    <w:qFormat/>
    <w:rsid w:val="005266D6"/>
    <w:pPr>
      <w:ind w:left="720" w:firstLine="567"/>
      <w:contextualSpacing/>
      <w:jc w:val="both"/>
    </w:pPr>
    <w:rPr>
      <w:rFonts w:asciiTheme="minorHAnsi" w:eastAsiaTheme="minorHAnsi" w:hAnsiTheme="minorHAnsi" w:cstheme="minorBidi"/>
      <w:sz w:val="20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5266D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26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56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0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266D6"/>
    <w:rPr>
      <w:i/>
      <w:iCs/>
      <w:color w:val="0F4761" w:themeColor="accent1" w:themeShade="BF"/>
      <w:kern w:val="0"/>
      <w:sz w:val="20"/>
      <w14:ligatures w14:val="none"/>
    </w:rPr>
  </w:style>
  <w:style w:type="character" w:styleId="Erottuvaviittaus">
    <w:name w:val="Intense Reference"/>
    <w:basedOn w:val="Kappaleenoletusfontti"/>
    <w:uiPriority w:val="32"/>
    <w:qFormat/>
    <w:rsid w:val="005266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753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Teuho</dc:creator>
  <cp:keywords/>
  <dc:description/>
  <cp:lastModifiedBy>Alisa Teuho</cp:lastModifiedBy>
  <cp:revision>1</cp:revision>
  <dcterms:created xsi:type="dcterms:W3CDTF">2025-05-15T08:01:00Z</dcterms:created>
  <dcterms:modified xsi:type="dcterms:W3CDTF">2025-05-15T08:02:00Z</dcterms:modified>
</cp:coreProperties>
</file>